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4A2" w:rsidRPr="00070229" w:rsidDel="002C04F7" w:rsidRDefault="00C164A2" w:rsidP="00C16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0229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upplement Materials</w:t>
      </w:r>
    </w:p>
    <w:p w:rsidR="00C164A2" w:rsidRPr="00070229" w:rsidRDefault="00C164A2" w:rsidP="00C164A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70229">
        <w:rPr>
          <w:rFonts w:ascii="Times New Roman" w:hAnsi="Times New Roman" w:cs="Times New Roman"/>
          <w:b/>
          <w:sz w:val="24"/>
          <w:szCs w:val="24"/>
        </w:rPr>
        <w:t>Supplement Table 1. Subjects’ participation patterns among four study seas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63"/>
        <w:gridCol w:w="3022"/>
        <w:gridCol w:w="1613"/>
        <w:gridCol w:w="1003"/>
        <w:gridCol w:w="222"/>
      </w:tblGrid>
      <w:tr w:rsidR="00C164A2" w:rsidRPr="00070229" w:rsidTr="00050C6C">
        <w:trPr>
          <w:gridAfter w:val="1"/>
          <w:trHeight w:val="490"/>
        </w:trPr>
        <w:tc>
          <w:tcPr>
            <w:tcW w:w="0" w:type="auto"/>
            <w:vMerge w:val="restart"/>
            <w:tcBorders>
              <w:top w:val="single" w:sz="8" w:space="0" w:color="C1C1C1"/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umber of seasons participated</w:t>
            </w:r>
          </w:p>
        </w:tc>
        <w:tc>
          <w:tcPr>
            <w:tcW w:w="0" w:type="auto"/>
            <w:vMerge w:val="restart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attern of participation</w:t>
            </w:r>
          </w:p>
        </w:tc>
        <w:tc>
          <w:tcPr>
            <w:tcW w:w="0" w:type="auto"/>
            <w:vMerge w:val="restart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Frequency</w:t>
            </w:r>
          </w:p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Total n=237)</w:t>
            </w:r>
          </w:p>
        </w:tc>
        <w:tc>
          <w:tcPr>
            <w:tcW w:w="0" w:type="auto"/>
            <w:vMerge w:val="restart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ercent</w:t>
            </w:r>
          </w:p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%)</w:t>
            </w:r>
          </w:p>
        </w:tc>
      </w:tr>
      <w:tr w:rsidR="00C164A2" w:rsidRPr="00070229" w:rsidTr="00050C6C">
        <w:trPr>
          <w:trHeight w:val="40"/>
        </w:trPr>
        <w:tc>
          <w:tcPr>
            <w:tcW w:w="0" w:type="auto"/>
            <w:vMerge/>
            <w:tcBorders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 seas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59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5 seas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97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6 seas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7 seas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74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 and 2015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 and 2017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5 and 2016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5 and 2017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75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6 and 2017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1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, 2015, and 2016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, 2015, and 2017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2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4, 2016, and 2017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vMerge/>
            <w:tcBorders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15, 2016, and 2017 seasons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44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164A2" w:rsidRPr="00070229" w:rsidTr="00050C6C">
        <w:trPr>
          <w:trHeight w:val="258"/>
        </w:trPr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ll 4 sea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C164A2" w:rsidRPr="00070229" w:rsidRDefault="00C164A2" w:rsidP="0005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0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24</w:t>
            </w:r>
          </w:p>
        </w:tc>
        <w:tc>
          <w:tcPr>
            <w:tcW w:w="0" w:type="auto"/>
            <w:vAlign w:val="center"/>
            <w:hideMark/>
          </w:tcPr>
          <w:p w:rsidR="00C164A2" w:rsidRPr="00070229" w:rsidRDefault="00C164A2" w:rsidP="00050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C164A2" w:rsidRPr="00070229" w:rsidRDefault="00C164A2" w:rsidP="00C164A2">
      <w:pPr>
        <w:rPr>
          <w:rFonts w:ascii="Times New Roman" w:hAnsi="Times New Roman" w:cs="Times New Roman"/>
          <w:b/>
          <w:bCs/>
        </w:rPr>
      </w:pPr>
    </w:p>
    <w:p w:rsidR="00C164A2" w:rsidRPr="00070229" w:rsidDel="002C04F7" w:rsidRDefault="00C164A2" w:rsidP="00C164A2">
      <w:pPr>
        <w:rPr>
          <w:rFonts w:ascii="Courier New" w:eastAsiaTheme="minorEastAsia" w:hAnsi="Courier New" w:cs="Courier New"/>
          <w:color w:val="000000"/>
          <w:sz w:val="24"/>
          <w:szCs w:val="24"/>
          <w:shd w:val="clear" w:color="auto" w:fill="FFFFFF"/>
          <w:lang w:eastAsia="zh-CN"/>
        </w:rPr>
      </w:pPr>
      <w:r w:rsidRPr="00070229" w:rsidDel="002C04F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Pr="000702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70229" w:rsidDel="002C04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0229" w:rsidDel="002C04F7">
        <w:rPr>
          <w:rFonts w:eastAsiaTheme="minorEastAsia" w:cstheme="minorHAnsi"/>
          <w:b/>
          <w:bCs/>
          <w:sz w:val="24"/>
          <w:szCs w:val="24"/>
          <w:lang w:eastAsia="zh-CN"/>
        </w:rPr>
        <w:t xml:space="preserve"> </w:t>
      </w:r>
      <w:r w:rsidRPr="00070229" w:rsidDel="002C04F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Ratios of pre-vaccination HAI antibody titers measured using </w:t>
      </w:r>
      <w:r w:rsidRPr="00070229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>current season vaccine strain antigens over those using prior season vaccine strain antigens</w:t>
      </w:r>
      <w:r w:rsidRPr="00070229" w:rsidDel="002C04F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 among all participants in the corresponding individual study </w:t>
      </w:r>
      <w:proofErr w:type="spellStart"/>
      <w:r w:rsidRPr="00070229" w:rsidDel="002C04F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>seasons</w:t>
      </w:r>
      <w:r w:rsidR="00A57FE4" w:rsidRPr="00A57FE4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zh-CN"/>
        </w:rPr>
        <w:t>a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0"/>
        <w:gridCol w:w="2631"/>
        <w:gridCol w:w="2234"/>
        <w:gridCol w:w="2234"/>
      </w:tblGrid>
      <w:tr w:rsidR="00C164A2" w:rsidRPr="00070229" w:rsidDel="002C04F7" w:rsidTr="00050C6C">
        <w:tc>
          <w:tcPr>
            <w:tcW w:w="0" w:type="auto"/>
            <w:shd w:val="clear" w:color="auto" w:fill="auto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229" w:rsidDel="002C0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 strain</w:t>
            </w:r>
          </w:p>
        </w:tc>
        <w:tc>
          <w:tcPr>
            <w:tcW w:w="0" w:type="auto"/>
            <w:shd w:val="clear" w:color="auto" w:fill="auto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229" w:rsidDel="002C0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study season</w:t>
            </w:r>
          </w:p>
        </w:tc>
        <w:tc>
          <w:tcPr>
            <w:tcW w:w="0" w:type="auto"/>
            <w:shd w:val="clear" w:color="auto" w:fill="auto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229" w:rsidDel="002C0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:rsidR="00C164A2" w:rsidRPr="00070229" w:rsidDel="002C04F7" w:rsidRDefault="00C164A2" w:rsidP="00A57F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0229" w:rsidDel="002C0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="00A57FE4" w:rsidRPr="00A57FE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164A2" w:rsidRPr="00070229" w:rsidDel="002C04F7" w:rsidTr="00050C6C">
        <w:tc>
          <w:tcPr>
            <w:tcW w:w="0" w:type="auto"/>
            <w:vMerge w:val="restart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IAV-H3N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015 (n=1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41 (0.36-0.47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37 (0.30-0.46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64A2" w:rsidRPr="00070229" w:rsidDel="002C04F7" w:rsidTr="00050C6C">
        <w:tc>
          <w:tcPr>
            <w:tcW w:w="0" w:type="auto"/>
            <w:vMerge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016 (n=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66 (0.55-0.79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69 (0.50-0.93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 .02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64A2" w:rsidRPr="00070229" w:rsidDel="002C04F7" w:rsidTr="00050C6C">
        <w:tc>
          <w:tcPr>
            <w:tcW w:w="0" w:type="auto"/>
            <w:vMerge w:val="restart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015 (n=1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47 (0.43-0.52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41 (0.35-0.48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64A2" w:rsidRPr="00070229" w:rsidDel="002C04F7" w:rsidTr="00050C6C">
        <w:tc>
          <w:tcPr>
            <w:tcW w:w="0" w:type="auto"/>
            <w:vMerge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016 (n=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.26 (1.78-2.87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.38 (1.61-3.52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64A2" w:rsidRPr="00070229" w:rsidDel="002C04F7" w:rsidTr="00050C6C"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IAV-H1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2017 (n=17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86 (0.82-0.91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64A2" w:rsidRPr="00070229" w:rsidDel="002C04F7" w:rsidRDefault="00C164A2" w:rsidP="0005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0.85 (0.77-0.93) (</w:t>
            </w:r>
            <w:r w:rsidRPr="00070229" w:rsidDel="002C0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&lt; .01</w:t>
            </w:r>
            <w:r w:rsidRPr="00070229" w:rsidDel="002C0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C164A2" w:rsidRPr="00070229" w:rsidDel="002C04F7" w:rsidRDefault="00A57FE4" w:rsidP="00C164A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7FE4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a</w:t>
      </w:r>
      <w:r w:rsidR="00C164A2" w:rsidRPr="00070229" w:rsidDel="002C04F7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</w:t>
      </w:r>
      <w:proofErr w:type="spellEnd"/>
      <w:r w:rsidR="00C164A2" w:rsidRPr="00070229" w:rsidDel="002C04F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ame analysis as in Table </w:t>
      </w:r>
      <w:r w:rsidR="00C164A2" w:rsidRPr="00070229">
        <w:rPr>
          <w:rFonts w:ascii="Times New Roman" w:eastAsiaTheme="minorEastAsia" w:hAnsi="Times New Roman" w:cs="Times New Roman"/>
          <w:sz w:val="24"/>
          <w:szCs w:val="24"/>
          <w:lang w:eastAsia="zh-CN"/>
        </w:rPr>
        <w:t>6</w:t>
      </w:r>
      <w:r w:rsidR="00C164A2" w:rsidRPr="00070229" w:rsidDel="002C04F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xcept that the s</w:t>
      </w:r>
      <w:r w:rsidR="00C164A2" w:rsidRPr="00070229" w:rsidDel="002C04F7">
        <w:rPr>
          <w:rFonts w:ascii="Times New Roman" w:hAnsi="Times New Roman" w:cs="Times New Roman"/>
          <w:sz w:val="24"/>
          <w:szCs w:val="24"/>
        </w:rPr>
        <w:t xml:space="preserve">ample size included all participants in each specified study season excluding influenza cases identified through post-vaccination influenza surveillance in the respective prior study season. </w:t>
      </w:r>
      <w:proofErr w:type="spellStart"/>
      <w:proofErr w:type="gramStart"/>
      <w:r w:rsidRPr="00A57FE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164A2" w:rsidRPr="00070229" w:rsidDel="002C04F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="00C164A2" w:rsidRPr="00070229" w:rsidDel="002C04F7">
        <w:rPr>
          <w:rFonts w:ascii="Times New Roman" w:hAnsi="Times New Roman" w:cs="Times New Roman"/>
          <w:sz w:val="24"/>
          <w:szCs w:val="24"/>
        </w:rPr>
        <w:t xml:space="preserve"> for age at the study season, sex, race, and education.</w:t>
      </w:r>
    </w:p>
    <w:p w:rsidR="00C164A2" w:rsidRPr="00070229" w:rsidRDefault="00C164A2" w:rsidP="00C164A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DB0B63" w:rsidRDefault="00DB0B63"/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4A2"/>
    <w:rsid w:val="000164A1"/>
    <w:rsid w:val="0004771C"/>
    <w:rsid w:val="00051CA8"/>
    <w:rsid w:val="000C082B"/>
    <w:rsid w:val="00160311"/>
    <w:rsid w:val="00183D36"/>
    <w:rsid w:val="003335D5"/>
    <w:rsid w:val="00341BC9"/>
    <w:rsid w:val="0044064D"/>
    <w:rsid w:val="00446CCA"/>
    <w:rsid w:val="00484FA0"/>
    <w:rsid w:val="004B06EB"/>
    <w:rsid w:val="005045BE"/>
    <w:rsid w:val="005204C1"/>
    <w:rsid w:val="005E7A77"/>
    <w:rsid w:val="006472D3"/>
    <w:rsid w:val="006E3A5D"/>
    <w:rsid w:val="007007F2"/>
    <w:rsid w:val="0071207E"/>
    <w:rsid w:val="00720A08"/>
    <w:rsid w:val="007A0385"/>
    <w:rsid w:val="00825EE6"/>
    <w:rsid w:val="00876DA6"/>
    <w:rsid w:val="0090089B"/>
    <w:rsid w:val="00904923"/>
    <w:rsid w:val="009549A6"/>
    <w:rsid w:val="009F02B4"/>
    <w:rsid w:val="009F4838"/>
    <w:rsid w:val="00A57FE4"/>
    <w:rsid w:val="00AD203E"/>
    <w:rsid w:val="00B43BD7"/>
    <w:rsid w:val="00B8053B"/>
    <w:rsid w:val="00C164A2"/>
    <w:rsid w:val="00CB7699"/>
    <w:rsid w:val="00DB0B63"/>
    <w:rsid w:val="00E32D25"/>
    <w:rsid w:val="00E914A9"/>
    <w:rsid w:val="00E91742"/>
    <w:rsid w:val="00ED462E"/>
    <w:rsid w:val="00F32320"/>
    <w:rsid w:val="00FA0923"/>
    <w:rsid w:val="00FA3DB3"/>
    <w:rsid w:val="00FC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AB95B-39E3-40F8-9F7B-545FBDBB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64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Tinambacan, Rizza</cp:lastModifiedBy>
  <cp:revision>2</cp:revision>
  <dcterms:created xsi:type="dcterms:W3CDTF">2023-07-13T03:40:00Z</dcterms:created>
  <dcterms:modified xsi:type="dcterms:W3CDTF">2023-07-29T01:02:00Z</dcterms:modified>
</cp:coreProperties>
</file>